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D6C12" w14:textId="7A07E91E" w:rsidR="00884ABE" w:rsidRDefault="00884ABE" w:rsidP="00884ABE">
      <w:pPr>
        <w:rPr>
          <w:b/>
          <w:bCs/>
          <w:sz w:val="20"/>
          <w:szCs w:val="20"/>
        </w:rPr>
      </w:pPr>
      <w:r w:rsidRPr="00D67984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6</w:t>
      </w:r>
      <w:r w:rsidRPr="00D67984">
        <w:rPr>
          <w:b/>
          <w:bCs/>
          <w:sz w:val="20"/>
          <w:szCs w:val="20"/>
        </w:rPr>
        <w:t>: Unadjusted and Adjusted Odds Ratios for Mortality for Multivaria</w:t>
      </w:r>
      <w:r>
        <w:rPr>
          <w:b/>
          <w:bCs/>
          <w:sz w:val="20"/>
          <w:szCs w:val="20"/>
        </w:rPr>
        <w:t>ble</w:t>
      </w:r>
      <w:r w:rsidRPr="00D67984">
        <w:rPr>
          <w:b/>
          <w:bCs/>
          <w:sz w:val="20"/>
          <w:szCs w:val="20"/>
        </w:rPr>
        <w:t xml:space="preserve"> Models in </w:t>
      </w:r>
      <w:r>
        <w:rPr>
          <w:b/>
          <w:bCs/>
          <w:sz w:val="20"/>
          <w:szCs w:val="20"/>
        </w:rPr>
        <w:t>Hispanic</w:t>
      </w:r>
      <w:r w:rsidRPr="00D67984">
        <w:rPr>
          <w:b/>
          <w:bCs/>
          <w:sz w:val="20"/>
          <w:szCs w:val="20"/>
        </w:rPr>
        <w:t xml:space="preserve"> Cohort</w:t>
      </w:r>
    </w:p>
    <w:tbl>
      <w:tblPr>
        <w:tblpPr w:leftFromText="180" w:rightFromText="180" w:vertAnchor="text" w:tblpXSpec="center" w:tblpY="1"/>
        <w:tblOverlap w:val="never"/>
        <w:tblW w:w="15300" w:type="dxa"/>
        <w:jc w:val="center"/>
        <w:tblLook w:val="04A0" w:firstRow="1" w:lastRow="0" w:firstColumn="1" w:lastColumn="0" w:noHBand="0" w:noVBand="1"/>
      </w:tblPr>
      <w:tblGrid>
        <w:gridCol w:w="1890"/>
        <w:gridCol w:w="1260"/>
        <w:gridCol w:w="1620"/>
        <w:gridCol w:w="1710"/>
        <w:gridCol w:w="1350"/>
        <w:gridCol w:w="1530"/>
        <w:gridCol w:w="1710"/>
        <w:gridCol w:w="1350"/>
        <w:gridCol w:w="1350"/>
        <w:gridCol w:w="1530"/>
      </w:tblGrid>
      <w:tr w:rsidR="00884ABE" w:rsidRPr="004C033E" w14:paraId="2A8E8AA6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BC08" w14:textId="77777777" w:rsidR="00884ABE" w:rsidRPr="004C033E" w:rsidRDefault="00884ABE" w:rsidP="007057C2">
            <w:pPr>
              <w:rPr>
                <w:sz w:val="16"/>
                <w:szCs w:val="16"/>
              </w:rPr>
            </w:pP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62EF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Early Neonatal Mortality (&lt;7 days)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5779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Overall Neonatal Mortality (&lt;28 days)</w:t>
            </w:r>
          </w:p>
        </w:tc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7F1F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Mortality (&lt;1 year)</w:t>
            </w:r>
          </w:p>
        </w:tc>
      </w:tr>
      <w:tr w:rsidR="00884ABE" w:rsidRPr="004C033E" w14:paraId="592BE2CD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9D999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D8D8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Early neonatal mortality         [n (deaths per 1,000 births)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A6A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C96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515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all neonatal mortality             [n (deaths per 1,000 births)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0C7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129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00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fant mortality [n (deaths per 1,000 births)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EA9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adjusted OR    (95% CI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A29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djusted OR         (95% CI)</w:t>
            </w:r>
          </w:p>
        </w:tc>
      </w:tr>
      <w:tr w:rsidR="00884ABE" w:rsidRPr="004C033E" w14:paraId="541654E7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C6EA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5-Minute Apg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BCD2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BED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512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D40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D02DA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52E5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CBAC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4CF7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8482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5FF2FC3E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0E6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7-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D2F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2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710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98C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CB0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31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A34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CFC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C78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86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9BD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F16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31DEC969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D21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Intermediate (4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374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4 (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D1B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8.6 (52.2-9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50B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9.0 (44.5-78.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298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7 (1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8CE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.7 (32.1-4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E7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3.2 (26.7-41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26C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1 (1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5AD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.7 (11.7-1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D85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.4 (10.5-14.7)**</w:t>
            </w:r>
          </w:p>
        </w:tc>
      </w:tr>
      <w:tr w:rsidR="00884ABE" w:rsidRPr="004C033E" w14:paraId="513E0978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922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Low (0-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567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5 (6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79A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63.8 (540.3-81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2A9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37.1 (431.8-668.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F4E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4 (7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A95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5.4 (259.4-359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58A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5.1 (205.8-291.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F32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0 (8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F0C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1.5 (71.4-9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61A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0.02 (60.8-80.7)**</w:t>
            </w:r>
          </w:p>
        </w:tc>
      </w:tr>
      <w:tr w:rsidR="00884ABE" w:rsidRPr="004C033E" w14:paraId="66D76852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3256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Year of bi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DCBD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A342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6874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EB08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50EC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3E5B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13FC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65BE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F087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0EA3A1D2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069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229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3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541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267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24E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93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CB8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F953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42F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68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D6A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4F4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12E72BE7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BF0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F27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8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9C4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B3C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8F0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957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9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51A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9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CE6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49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677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1 (0.9-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D5E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2 (0.9-1.1)</w:t>
            </w:r>
          </w:p>
        </w:tc>
      </w:tr>
      <w:tr w:rsidR="00884ABE" w:rsidRPr="004C033E" w14:paraId="56B08023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E681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Infant 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C3CE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72D3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034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D4CD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93EA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50E0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652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A4AC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4A34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630F6C4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90F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FE5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4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636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81E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045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25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12E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7E9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429B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55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460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C63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6F79059E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43F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9EC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4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793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C21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0D2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7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3D4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663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0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55B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62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421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7 (0.80-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9E6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2 (0.76-0.89)**</w:t>
            </w:r>
          </w:p>
        </w:tc>
      </w:tr>
      <w:tr w:rsidR="00884ABE" w:rsidRPr="004C033E" w14:paraId="7BE23E5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6D72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6963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AC9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19F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A7CB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DDC8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FCA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5E18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7BA2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E98A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0114D92B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003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87F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34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9D4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1CD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FD2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39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CE7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0E7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81E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98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892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D3D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6DEEF28C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F5F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49D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6AB0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6 (0.9-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A71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6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34F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C65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1 (1.4-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C78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FAB6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5 (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8A5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2.3-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3CB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 (1.6-2.4)**</w:t>
            </w:r>
          </w:p>
        </w:tc>
      </w:tr>
      <w:tr w:rsidR="00884ABE" w:rsidRPr="004C033E" w14:paraId="191B093B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DC4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17C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(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90F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1.2-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77F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6-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6B4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DBE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3 (1.1-4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48C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7-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A66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 (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C32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9-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DEC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2.1)</w:t>
            </w:r>
          </w:p>
        </w:tc>
      </w:tr>
      <w:tr w:rsidR="00884ABE" w:rsidRPr="004C033E" w14:paraId="45A434EE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D1DC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Birthweight (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ABF5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90F8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786C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AAA9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1718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DDBD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9CB0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DDB0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62E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4979894B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5A9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00-2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1B4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7 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985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17F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7C0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0 (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3C6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6B8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E1C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4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0FD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CF4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43CDCF15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EC9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6D3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3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981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.0 (7.0-2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A4A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6 (2.2-14.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EBD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 (3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5CC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.1 (5.9-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886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4 (2.4-12.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A04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 (7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39C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.6 (6.6-17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941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.8 (4.5-13.6)**</w:t>
            </w:r>
          </w:p>
        </w:tc>
      </w:tr>
      <w:tr w:rsidR="00884ABE" w:rsidRPr="004C033E" w14:paraId="742EE488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303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00-1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BB2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 (1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5C6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.5 (5.7-1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91F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7 (2.2-6.2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6D7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8 (2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60C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.8 (5.5-1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418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3 (2.8-6.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ECE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2 (4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16D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9 (5.4-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035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1 (3.8-6.8)**</w:t>
            </w:r>
          </w:p>
        </w:tc>
      </w:tr>
      <w:tr w:rsidR="00884ABE" w:rsidRPr="004C033E" w14:paraId="059D2C73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38C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00-2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2DF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5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0FA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BA0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7CC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2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F7D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0 (0.16-0.2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CDD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 (0.2-0.4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D62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77 (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7C0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9 (0.25-0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737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4 (0.29-0.40)**</w:t>
            </w:r>
          </w:p>
        </w:tc>
      </w:tr>
      <w:tr w:rsidR="00884ABE" w:rsidRPr="004C033E" w14:paraId="73FAA5F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E76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54E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2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279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7 (0.06-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816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4 (0.10-0.19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07D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3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782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8 (0.07-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611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4 (0.11-0.18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589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27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88C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6 (0.14-0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6BC1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1 (0.18-0.25)**</w:t>
            </w:r>
          </w:p>
        </w:tc>
      </w:tr>
      <w:tr w:rsidR="00884ABE" w:rsidRPr="004C033E" w14:paraId="109459B5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70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122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6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A9B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6 (0.04-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2D1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0 (0.07-0.1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B45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0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A07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8 (0.06-0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BE8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2 (0.09-0.16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99E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61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669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4 (0.12-0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9EF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8 (0.15-0.22)**</w:t>
            </w:r>
          </w:p>
        </w:tc>
      </w:tr>
      <w:tr w:rsidR="00884ABE" w:rsidRPr="004C033E" w14:paraId="6399ECF7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29A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CEA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3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8E2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9 (0.06-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109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3 (0.08-0.21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DFE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7F0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0 (0.07-0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E8A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4 (0.09-0.20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589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7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881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3 (0.10-0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DD4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5 (0.12-0.20)**</w:t>
            </w:r>
          </w:p>
        </w:tc>
      </w:tr>
      <w:tr w:rsidR="00884ABE" w:rsidRPr="004C033E" w14:paraId="0F8B6C1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9E3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7FB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8FB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 (0.04-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B80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9 (0.03-0.25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95C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8D5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6 (0.08-0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311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1-0.3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B59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30B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5 (0.09-0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867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5 (0.09-0.25)**</w:t>
            </w:r>
          </w:p>
        </w:tc>
      </w:tr>
      <w:tr w:rsidR="00884ABE" w:rsidRPr="004C033E" w14:paraId="3F4AD691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ED1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gt;5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A9A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90E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03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D59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 (0.02-0.9)</w:t>
            </w:r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3D7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1E7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3 (0.02-0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DC8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 (0.01-0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E9D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7DB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1 (0.01-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166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05 (0.01-0.35)*</w:t>
            </w:r>
          </w:p>
        </w:tc>
      </w:tr>
      <w:tr w:rsidR="00884ABE" w:rsidRPr="004C033E" w14:paraId="709381B9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433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FE0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68D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0ED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293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F84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37A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 xml:space="preserve">--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E1E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EAA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3-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0E2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2-3.4)</w:t>
            </w:r>
          </w:p>
        </w:tc>
      </w:tr>
      <w:tr w:rsidR="00884ABE" w:rsidRPr="004C033E" w14:paraId="080597CF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7FB4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1301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D57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463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709D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1F8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99B2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3F5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F7CC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F9D7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17DCE2B7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867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&lt;8th gra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3C4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6BF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224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68F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5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B8A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E8F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CB2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6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9FC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947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05909C8B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4A9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-12th grade, no dipl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60F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4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C2F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526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F6A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7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8E0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9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71D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099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74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C07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1-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A0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3)</w:t>
            </w:r>
          </w:p>
        </w:tc>
      </w:tr>
      <w:tr w:rsidR="00884ABE" w:rsidRPr="004C033E" w14:paraId="6FF87565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2C1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HS or G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D6B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49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C1D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E22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963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6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7D5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2 (0.8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9B5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5AE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83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4B3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1 (0.9-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AF5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8-1.1)</w:t>
            </w:r>
          </w:p>
        </w:tc>
      </w:tr>
      <w:tr w:rsidR="00884ABE" w:rsidRPr="004C033E" w14:paraId="4602158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86E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Some college cred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EBE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5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38F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9189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1ABE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6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971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07B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312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8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830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7A6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1)</w:t>
            </w:r>
          </w:p>
        </w:tc>
      </w:tr>
      <w:tr w:rsidR="00884ABE" w:rsidRPr="004C033E" w14:paraId="66EA6FAB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319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Associates De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3B4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1EC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97C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B06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CDC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AA5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0EF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5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DBC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08E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9)*</w:t>
            </w:r>
          </w:p>
        </w:tc>
      </w:tr>
      <w:tr w:rsidR="00884ABE" w:rsidRPr="004C033E" w14:paraId="706A3D08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F1D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C033E">
              <w:rPr>
                <w:color w:val="000000"/>
                <w:sz w:val="16"/>
                <w:szCs w:val="16"/>
              </w:rPr>
              <w:t>Bachelors</w:t>
            </w:r>
            <w:proofErr w:type="spellEnd"/>
            <w:r w:rsidRPr="004C033E">
              <w:rPr>
                <w:color w:val="000000"/>
                <w:sz w:val="16"/>
                <w:szCs w:val="16"/>
              </w:rPr>
              <w:t xml:space="preserve"> De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0B6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6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E9A3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5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902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5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871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4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F2B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384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3DD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1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BF8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DC9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0)*</w:t>
            </w:r>
          </w:p>
        </w:tc>
      </w:tr>
      <w:tr w:rsidR="00884ABE" w:rsidRPr="004C033E" w14:paraId="63687DC8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543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4C033E">
              <w:rPr>
                <w:color w:val="000000"/>
                <w:sz w:val="16"/>
                <w:szCs w:val="16"/>
              </w:rPr>
              <w:t>Masters</w:t>
            </w:r>
            <w:proofErr w:type="spellEnd"/>
            <w:r w:rsidRPr="004C033E">
              <w:rPr>
                <w:color w:val="000000"/>
                <w:sz w:val="16"/>
                <w:szCs w:val="16"/>
              </w:rPr>
              <w:t xml:space="preserve"> De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9D9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DC1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6-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D6A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8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104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E85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E67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434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4 (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427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1EF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 (0.7-1.3)</w:t>
            </w:r>
          </w:p>
        </w:tc>
      </w:tr>
      <w:tr w:rsidR="00884ABE" w:rsidRPr="004C033E" w14:paraId="7A776E1F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3C0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Doctorate/Professional Degre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67E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EBD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1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CE8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1-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DE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01C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2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B29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3-2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4A7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774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2-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A3E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3-1.3)</w:t>
            </w:r>
          </w:p>
        </w:tc>
      </w:tr>
      <w:tr w:rsidR="00884ABE" w:rsidRPr="004C033E" w14:paraId="6D5EC0EE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8FD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757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075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 (1.1-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960A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7-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F4F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325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03-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386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DC1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AD2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9-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97F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6)</w:t>
            </w:r>
          </w:p>
        </w:tc>
      </w:tr>
      <w:tr w:rsidR="00884ABE" w:rsidRPr="004C033E" w14:paraId="2A60F15B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5621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Maternal BM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30F1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582E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B34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969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C764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2B6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0E93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01A9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6539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5D56F707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0BF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derweight (&lt;1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0A9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B56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E2C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7BC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585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E42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A0D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4 (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043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B7C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0</w:t>
            </w:r>
          </w:p>
        </w:tc>
      </w:tr>
      <w:tr w:rsidR="00884ABE" w:rsidRPr="004C033E" w14:paraId="4149A7C9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FA80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rmal (18.5-2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D2C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68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6D2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8 (1.04-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B46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5 (1.3-9.5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C76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76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E7A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7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EFC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8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736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02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E76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7-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EC2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8-1.4)</w:t>
            </w:r>
          </w:p>
        </w:tc>
      </w:tr>
      <w:tr w:rsidR="00884ABE" w:rsidRPr="004C033E" w14:paraId="43238783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9A9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verweight (25-2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90A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0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562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5 (0.9-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75C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2 (1.2-8.8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478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10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CF4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4 (0.6-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B59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8-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C01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77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02B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56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1.0-1.6)</w:t>
            </w:r>
          </w:p>
        </w:tc>
      </w:tr>
      <w:tr w:rsidR="00884ABE" w:rsidRPr="004C033E" w14:paraId="2D3DE72F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8A2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 (30-3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B52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1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FDC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6 (1.0-7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75F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4 (1.2-9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40D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25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AC0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7-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60E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0.9-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C3F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1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446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F84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9-1.6)</w:t>
            </w:r>
          </w:p>
        </w:tc>
      </w:tr>
      <w:tr w:rsidR="00884ABE" w:rsidRPr="004C033E" w14:paraId="4609AEDF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D2E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 (35-3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108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193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2 (1.1-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A35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.3 (1.5-12.3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B95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26C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CC7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0-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4DE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2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217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5CF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0-1.8)</w:t>
            </w:r>
          </w:p>
        </w:tc>
      </w:tr>
      <w:tr w:rsidR="00884ABE" w:rsidRPr="004C033E" w14:paraId="18B78633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88D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Obesity III (&gt;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56A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4DA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2 (1.1-9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67A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.6 (1.2-10.5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0C9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F88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8-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5BC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0.9-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1AD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35 (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93E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9-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CAF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7 (1.2-2.3)*</w:t>
            </w:r>
          </w:p>
        </w:tc>
      </w:tr>
      <w:tr w:rsidR="00884ABE" w:rsidRPr="004C033E" w14:paraId="2892D6D4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15A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EB0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9 (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73C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.5 (2.3-1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9BF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.8 (2.0-16.9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70A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2 (0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DF6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2 (1.3-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4EA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2 (1.2-4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276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6 (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FEC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9-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E18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1.01-2.0)*</w:t>
            </w:r>
          </w:p>
        </w:tc>
      </w:tr>
      <w:tr w:rsidR="00884ABE" w:rsidRPr="004C033E" w14:paraId="649CD0F9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543D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lastRenderedPageBreak/>
              <w:t>Maternal 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7E1B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6926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1C8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7B0E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B182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B7F1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9215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2173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E8F5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68665B29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D5B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D7F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0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528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E94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E3C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89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E53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921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8D6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4 (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E86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992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168F7DB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269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0C0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3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752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639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77B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7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80F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530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54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72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E05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77B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8)**</w:t>
            </w:r>
          </w:p>
        </w:tc>
      </w:tr>
      <w:tr w:rsidR="00884ABE" w:rsidRPr="004C033E" w14:paraId="1E353B0D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FEA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C58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5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C87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7EE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5A6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41D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AAD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32B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18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8D2E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5 (0.48-0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7B2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3 (0.45-0.62)**</w:t>
            </w:r>
          </w:p>
        </w:tc>
      </w:tr>
      <w:tr w:rsidR="00884ABE" w:rsidRPr="004C033E" w14:paraId="708A9DB0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230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DF4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5EC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5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52F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2F7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5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8B31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5-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3E2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E14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15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F23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6 (0.40-0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677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3 (0.36-0.51)**</w:t>
            </w:r>
          </w:p>
        </w:tc>
      </w:tr>
      <w:tr w:rsidR="00884ABE" w:rsidRPr="004C033E" w14:paraId="4C651C50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4CE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ACA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1 (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7D1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20A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8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176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1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E25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185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C1A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29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342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4-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B79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39 (0.32-0.48)**</w:t>
            </w:r>
          </w:p>
        </w:tc>
      </w:tr>
      <w:tr w:rsidR="00884ABE" w:rsidRPr="004C033E" w14:paraId="4DCE079A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02D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0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49B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F55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8-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71E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7-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C6F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5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E5D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1 (0.7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AA8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56A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9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714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 (0.4-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5DF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3-0.5)**</w:t>
            </w:r>
          </w:p>
        </w:tc>
      </w:tr>
      <w:tr w:rsidR="00884ABE" w:rsidRPr="004C033E" w14:paraId="697DB650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793B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Previous live bir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C7EB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4308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80BE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D602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F486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A4CE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2A6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B59F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71AD" w14:textId="77777777" w:rsidR="00884ABE" w:rsidRPr="004C033E" w:rsidRDefault="00884ABE" w:rsidP="007057C2">
            <w:pPr>
              <w:jc w:val="center"/>
              <w:rPr>
                <w:sz w:val="16"/>
                <w:szCs w:val="16"/>
              </w:rPr>
            </w:pPr>
          </w:p>
        </w:tc>
      </w:tr>
      <w:tr w:rsidR="00884ABE" w:rsidRPr="004C033E" w14:paraId="4385614F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0B4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to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8CE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95 (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0E8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28B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BB9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45 (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77E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10F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855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111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175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C37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</w:t>
            </w:r>
          </w:p>
        </w:tc>
      </w:tr>
      <w:tr w:rsidR="00884ABE" w:rsidRPr="004C033E" w14:paraId="0397EB01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F7C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671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77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9B5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1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7B0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 (0.6-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4DA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02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BE0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1.1-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577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7-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E47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782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959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3 (0.9-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1B4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 (0.6-0.8)**</w:t>
            </w:r>
          </w:p>
        </w:tc>
      </w:tr>
      <w:tr w:rsidR="00884ABE" w:rsidRPr="004C033E" w14:paraId="2702F3F6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3D0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 to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5A89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60 (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12B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2 (0.9-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9AE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6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27AC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98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BB37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9-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FCA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 0.7-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4898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15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B0A1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1.0-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DD22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1.0-1.3)</w:t>
            </w:r>
          </w:p>
        </w:tc>
      </w:tr>
      <w:tr w:rsidR="00884ABE" w:rsidRPr="004C033E" w14:paraId="5A61E396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F22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5 or m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3DB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8 (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AD1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9 (1.2-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29F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1 (0.6-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B89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5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242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5 (1.01-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128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01 (0.6-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A22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05 (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D64E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 (1.6-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540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.03 (1.6-2.5)**</w:t>
            </w:r>
          </w:p>
        </w:tc>
      </w:tr>
      <w:tr w:rsidR="00884ABE" w:rsidRPr="004C033E" w14:paraId="52C8F358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CBED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4C8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 (0.3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42E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3 (0.2-9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DDA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2 (0.02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10D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565A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1.4 (0.4-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0A386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4 (0.1-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039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4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0B92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3-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D2D5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5 (0.2-1.3)</w:t>
            </w:r>
          </w:p>
        </w:tc>
      </w:tr>
      <w:tr w:rsidR="00884ABE" w:rsidRPr="004C033E" w14:paraId="138C90BD" w14:textId="77777777" w:rsidTr="007057C2">
        <w:trPr>
          <w:trHeight w:val="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5921" w14:textId="77777777" w:rsidR="00884ABE" w:rsidRPr="004C033E" w:rsidRDefault="00884ABE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C033E">
              <w:rPr>
                <w:b/>
                <w:bCs/>
                <w:color w:val="000000"/>
                <w:sz w:val="16"/>
                <w:szCs w:val="16"/>
              </w:rPr>
              <w:t>Gestational age [mean(SD)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F88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5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BC4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4 (0.59-0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653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 (0.8-1.0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4AD3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5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3194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64 (0.60-0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EC0F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84 (0.79-0.91)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C780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38.6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615B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74 (0.71-0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8A18" w14:textId="77777777" w:rsidR="00884ABE" w:rsidRPr="004C033E" w:rsidRDefault="00884ABE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4C033E">
              <w:rPr>
                <w:color w:val="000000"/>
                <w:sz w:val="16"/>
                <w:szCs w:val="16"/>
              </w:rPr>
              <w:t>0.90 (0.86-0.94)**</w:t>
            </w:r>
          </w:p>
        </w:tc>
      </w:tr>
    </w:tbl>
    <w:p w14:paraId="36B04E1C" w14:textId="77777777" w:rsidR="00FB0DAC" w:rsidRPr="004C3F86" w:rsidRDefault="00FB0DAC" w:rsidP="00FB0DAC">
      <w:pPr>
        <w:rPr>
          <w:sz w:val="20"/>
          <w:szCs w:val="20"/>
        </w:rPr>
      </w:pPr>
      <w:r>
        <w:rPr>
          <w:sz w:val="20"/>
          <w:szCs w:val="20"/>
        </w:rPr>
        <w:t>*Wald p-value &lt; 0.05; **Wald p-value &lt; 0.001</w:t>
      </w:r>
    </w:p>
    <w:p w14:paraId="24B14D08" w14:textId="77777777" w:rsidR="00FB0DAC" w:rsidRPr="00D67984" w:rsidRDefault="00FB0DAC" w:rsidP="00FB0DAC">
      <w:pPr>
        <w:rPr>
          <w:b/>
          <w:bCs/>
          <w:sz w:val="20"/>
          <w:szCs w:val="20"/>
        </w:rPr>
      </w:pPr>
      <w:r w:rsidRPr="00D67984">
        <w:rPr>
          <w:i/>
          <w:iCs/>
          <w:sz w:val="20"/>
          <w:szCs w:val="20"/>
        </w:rPr>
        <w:t>OR (95% CI)= Odds ratios and associated 95% confidence intervals; GED=General Educational Development; BMI=Body Mass Index; SD=Standard Deviation</w:t>
      </w:r>
    </w:p>
    <w:p w14:paraId="40E502F9" w14:textId="77777777" w:rsidR="00FB0DAC" w:rsidRPr="00D67984" w:rsidRDefault="00FB0DAC" w:rsidP="00FB0DAC">
      <w:pPr>
        <w:rPr>
          <w:sz w:val="20"/>
          <w:szCs w:val="20"/>
        </w:rPr>
      </w:pPr>
      <w:r w:rsidRPr="00D67984">
        <w:rPr>
          <w:sz w:val="20"/>
          <w:szCs w:val="20"/>
        </w:rPr>
        <w:t>Odds ratios and 95% confidence intervals were adjusted for infant sex, maternal age, maternal smoking status, infant birthweight, maternal education, maternal BMI, previous number of live births and gestational age.</w:t>
      </w:r>
    </w:p>
    <w:p w14:paraId="308747C4" w14:textId="77777777" w:rsidR="0013775E" w:rsidRPr="00FB0DAC" w:rsidRDefault="0013775E" w:rsidP="00FB0DAC"/>
    <w:sectPr w:rsidR="0013775E" w:rsidRPr="00FB0DAC" w:rsidSect="00FB0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AC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884ABE"/>
    <w:rsid w:val="00947B9B"/>
    <w:rsid w:val="0095116B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B0DAC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05EA0"/>
  <w15:chartTrackingRefBased/>
  <w15:docId w15:val="{4D2114E4-6852-514D-BF6D-29621801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7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2</cp:revision>
  <dcterms:created xsi:type="dcterms:W3CDTF">2022-06-06T21:38:00Z</dcterms:created>
  <dcterms:modified xsi:type="dcterms:W3CDTF">2022-06-06T21:38:00Z</dcterms:modified>
</cp:coreProperties>
</file>